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907" w:rsidRDefault="00965907" w:rsidP="00965907">
      <w:pPr>
        <w:jc w:val="center"/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Codebook</w:t>
      </w:r>
      <w:bookmarkStart w:id="0" w:name="_GoBack"/>
      <w:bookmarkEnd w:id="0"/>
    </w:p>
    <w:p w:rsidR="0065493D" w:rsidRPr="004C7197" w:rsidRDefault="00965907" w:rsidP="00965907">
      <w:pPr>
        <w:jc w:val="center"/>
        <w:rPr>
          <w:rFonts w:ascii="Times New Roman" w:hAnsi="Times New Roman" w:cs="Times New Roman"/>
        </w:rPr>
      </w:pPr>
      <w:r w:rsidRPr="00965907">
        <w:rPr>
          <w:rFonts w:ascii="Times New Roman" w:hAnsi="Times New Roman" w:cs="Times New Roman"/>
          <w:b/>
          <w:bCs/>
          <w:sz w:val="24"/>
          <w:szCs w:val="22"/>
        </w:rPr>
        <w:t>Perceptions of healthcare workers and community regarding acceptance</w:t>
      </w:r>
      <w:r>
        <w:rPr>
          <w:rFonts w:ascii="Times New Roman" w:hAnsi="Times New Roman" w:cs="Times New Roman"/>
          <w:b/>
          <w:bCs/>
          <w:sz w:val="24"/>
          <w:szCs w:val="22"/>
        </w:rPr>
        <w:t xml:space="preserve"> and expectation from</w:t>
      </w:r>
      <w:r w:rsidRPr="00965907">
        <w:rPr>
          <w:rFonts w:ascii="Times New Roman" w:hAnsi="Times New Roman" w:cs="Times New Roman"/>
          <w:b/>
          <w:bCs/>
          <w:sz w:val="24"/>
          <w:szCs w:val="22"/>
        </w:rPr>
        <w:t xml:space="preserve"> COVID-19 vaccine in Bhavnagar during January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426"/>
        <w:gridCol w:w="1439"/>
        <w:gridCol w:w="1598"/>
        <w:gridCol w:w="3461"/>
      </w:tblGrid>
      <w:tr w:rsidR="003D608F" w:rsidRPr="004C7197" w:rsidTr="003D608F">
        <w:trPr>
          <w:trHeight w:val="432"/>
        </w:trPr>
        <w:tc>
          <w:tcPr>
            <w:tcW w:w="1426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1426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Subtheme</w:t>
            </w:r>
          </w:p>
        </w:tc>
        <w:tc>
          <w:tcPr>
            <w:tcW w:w="1439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374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Willingness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ived Susceptibility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OVID phobia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Impending COVID-19 infectio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Fear of COVID infection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o specific treatment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Unavailability of Medicines against COVID19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ived Severity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Fear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Fear of staying at hospital for treatment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Death or disabilit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Afraid of death or disability due to COVID19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Getting freedom from Home isolation for days to week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ived Benefits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Halt pandemic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Avoid lockdow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revent the impact of lockdown on personal, familial and Social lif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Prevent another wav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revent possible future wav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rotection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Protection of self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 xml:space="preserve">Less chance of getting </w:t>
            </w:r>
            <w:proofErr w:type="spellStart"/>
            <w:r w:rsidRPr="004C7197">
              <w:rPr>
                <w:rFonts w:ascii="Times New Roman" w:hAnsi="Times New Roman" w:cs="Times New Roman"/>
              </w:rPr>
              <w:t>covid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infection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Protection of famil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rotect family from getting infected with covid19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Financial protectio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Improvement in National Economy and individual financial condition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ived Barriers</w:t>
            </w:r>
          </w:p>
        </w:tc>
        <w:tc>
          <w:tcPr>
            <w:tcW w:w="1439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Vaccine availability</w:t>
            </w: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Availability of vaccin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Enough vaccination centers and doses for all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ue to Action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Trust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Clinical trials data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Trust in Clinical trials conducted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Faith in government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Trust in Government-provided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Doctors' advic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Trust in doctors who have got vaccinated and suggesting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Established Vaccine safet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Safe and successful vaccination accomplished in HCW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Moral Duty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Positively influence other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To lead by example to motivate others to take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Duty as a perso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Moral duty as a person and as an Indian citizen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Controlling Spread of Misinformatio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ontrolling Spread of Misinformation in news or social media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Awareness by more IEC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More IEC from government to increase awareness and address misinformation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lastRenderedPageBreak/>
              <w:t>Refusal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ived Susceptibility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Natural protection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ot infected till dat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Not infected with covid19 despite so many covid19 cases in community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Already exposed to covid19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Already working among covid19 patients for months so immune against it.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ot a real diseas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 xml:space="preserve">Perception that </w:t>
            </w:r>
            <w:proofErr w:type="spellStart"/>
            <w:r w:rsidRPr="004C7197">
              <w:rPr>
                <w:rFonts w:ascii="Times New Roman" w:hAnsi="Times New Roman" w:cs="Times New Roman"/>
              </w:rPr>
              <w:t>covid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is not a real disease,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ived Severity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Milder severity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ot a severe diseas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Belief that Covid19 is not a severe disease as most of infected people have recovered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o fear of covid19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Not afraid of covid19 infection at all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ived Benefits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Questionable need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o benefit from vaccin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 xml:space="preserve">Belief that </w:t>
            </w:r>
            <w:proofErr w:type="spellStart"/>
            <w:r w:rsidRPr="004C7197">
              <w:rPr>
                <w:rFonts w:ascii="Times New Roman" w:hAnsi="Times New Roman" w:cs="Times New Roman"/>
              </w:rPr>
              <w:t>covid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vaccine do not provide protection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o need of vaccin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Belief that they do not require any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Declining covid19 case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 xml:space="preserve">No need of vaccine as already </w:t>
            </w:r>
            <w:proofErr w:type="spellStart"/>
            <w:r w:rsidRPr="004C7197">
              <w:rPr>
                <w:rFonts w:ascii="Times New Roman" w:hAnsi="Times New Roman" w:cs="Times New Roman"/>
              </w:rPr>
              <w:t>covid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cases are declining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ived Barriers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Fear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Long term side effect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Anxious about possible long term side effects of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Sterilit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Afraid that vaccine will cause sterility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Death or disabilit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Afraid of death, disability or serious side effects due to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ew vaccin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Afraid of taking new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608F">
              <w:rPr>
                <w:rFonts w:ascii="Times New Roman" w:hAnsi="Times New Roman" w:cs="Times New Roman"/>
              </w:rPr>
              <w:t>Covid</w:t>
            </w:r>
            <w:proofErr w:type="spellEnd"/>
            <w:r w:rsidRPr="003D608F">
              <w:rPr>
                <w:rFonts w:ascii="Times New Roman" w:hAnsi="Times New Roman" w:cs="Times New Roman"/>
              </w:rPr>
              <w:t xml:space="preserve"> infection due to vaccin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ption that people getting infected after taking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oncerns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Transparenc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No transparency in sharing clinical trials data and AEFI data with public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Rapid development of vaccin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proofErr w:type="spellStart"/>
            <w:r w:rsidRPr="004C7197">
              <w:rPr>
                <w:rFonts w:ascii="Times New Roman" w:hAnsi="Times New Roman" w:cs="Times New Roman"/>
              </w:rPr>
              <w:t>Covid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vaccine is developed in record breaking time raising concerns regarding its efficacy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Duration of protectio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How long will immunity last after taking vaccine?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Protection from new strain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Whether existing vaccine will provide protection against new strains or not?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Family responsibilit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Who will be responsible for their family if anything happens to them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Wait and watch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Wait and watch vaccination in other people and will decide after some time.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News Media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Rumor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Misinformation flooded in newspapers, news media and social media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Hearsa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Information gained from others and not part of their direct knowledg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Unaccountable media report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Irresponsible reporting without verifying actual truth and selective emphasis of negative new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Lack of awarenes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ack of awareness about vaccine and benefits of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608F">
              <w:rPr>
                <w:rFonts w:ascii="Times New Roman" w:hAnsi="Times New Roman" w:cs="Times New Roman"/>
              </w:rPr>
              <w:t>Infodemic</w:t>
            </w:r>
            <w:proofErr w:type="spellEnd"/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So much information in social media and news, can't decide between rumors and truth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ack of faith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Government-provided vaccin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ack of trust in government-provided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Conspirac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 xml:space="preserve">Belief that </w:t>
            </w:r>
            <w:proofErr w:type="spellStart"/>
            <w:r w:rsidRPr="004C7197">
              <w:rPr>
                <w:rFonts w:ascii="Times New Roman" w:hAnsi="Times New Roman" w:cs="Times New Roman"/>
              </w:rPr>
              <w:t>covid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vaccine is for political agenda and financial gain and not for benefits of public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Clinical trial's robustnes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 xml:space="preserve">Lack of trust in clinical </w:t>
            </w:r>
            <w:proofErr w:type="spellStart"/>
            <w:r w:rsidRPr="004C7197">
              <w:rPr>
                <w:rFonts w:ascii="Times New Roman" w:hAnsi="Times New Roman" w:cs="Times New Roman"/>
              </w:rPr>
              <w:t>trails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conducted for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God will protect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Belief of protection from their divine force more than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ue to Action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Influence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Community Influenc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Opinions derived from Community belief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Religious leader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Influence of religious leaders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 w:val="restart"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Expectations</w:t>
            </w: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From vaccine</w:t>
            </w: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Safe vaccine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No or least side effects from vaccine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Maximum efficacy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100% protection from COVID after vaccination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Longer duration of protection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ong lasting immunity against COVID19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Effective against multiple strains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rotection from future new strains of COVID19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Non-parenteral route of vaccine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oral or nasal route for vaccine delivery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From government</w:t>
            </w: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Free of cost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Should be provide free of cost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Vaccine for all ages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Vaccine should be made available for all age groups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Rapid and wide coverage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overing major population within shorter duration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Vaccination in private hospital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Involvement of Private health sector for rapid coverage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Grievance redressal system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Effectively working helpline numbers to address the grievance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AEFI management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reparedness for possible minor to major AEFI at vaccination centers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Compensation for AEFI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Monetary compensation for AEFI as per severity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Awareness campaigns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Increase Awareness campaigns using all possible modes of communications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Action against miscreants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Strict actions against people spreading rumors and misinformation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Vaccinating leaders first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Vaccination of Political, Religious and community leaders first to build confidence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Enabling vaccine production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rotections of vaccine producing pharmaceuticals against unnecessary lawsuits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Transparency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Transparency in sharing full result of clinical trials conducted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ost vaccination</w:t>
            </w: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Ending pandemic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Successful vaccination leading to herd immunity which ends pandemic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Freedom from mask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ife free from Mask in daily life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965907" w:rsidP="004C71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 to pre-COVID era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 xml:space="preserve">Getting back to restrictions free </w:t>
            </w:r>
            <w:proofErr w:type="spellStart"/>
            <w:r w:rsidRPr="004C7197">
              <w:rPr>
                <w:rFonts w:ascii="Times New Roman" w:hAnsi="Times New Roman" w:cs="Times New Roman"/>
              </w:rPr>
              <w:t>Precovid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life</w:t>
            </w:r>
          </w:p>
        </w:tc>
      </w:tr>
      <w:tr w:rsidR="004C7197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4C7197" w:rsidRPr="004C7197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4C7197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Boost in economy</w:t>
            </w:r>
          </w:p>
        </w:tc>
        <w:tc>
          <w:tcPr>
            <w:tcW w:w="3685" w:type="dxa"/>
            <w:vAlign w:val="center"/>
            <w:hideMark/>
          </w:tcPr>
          <w:p w:rsidR="004C7197" w:rsidRPr="004C7197" w:rsidRDefault="004C7197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ifting up the national economy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Challenging factors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Human resources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Less human resource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imited numbers of HCW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Overburden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 xml:space="preserve">Simultaneously running </w:t>
            </w:r>
            <w:proofErr w:type="spellStart"/>
            <w:r w:rsidRPr="004C7197">
              <w:rPr>
                <w:rFonts w:ascii="Times New Roman" w:hAnsi="Times New Roman" w:cs="Times New Roman"/>
              </w:rPr>
              <w:t>covid</w:t>
            </w:r>
            <w:proofErr w:type="spellEnd"/>
            <w:r w:rsidRPr="004C7197">
              <w:rPr>
                <w:rFonts w:ascii="Times New Roman" w:hAnsi="Times New Roman" w:cs="Times New Roman"/>
              </w:rPr>
              <w:t xml:space="preserve"> vaccination with other health program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Use of information &amp; technology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Data entry issu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Data entry and verification issu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Internet connectivit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ack/Slow of internet connectivity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Slow server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Slow COWIN Server with Multiple users pan India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ommunity behaviors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Misbelief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ommunity misbelief regarding vaccin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Influence of negative new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Rumors and misinformation spreading fast than IEC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Conspiracy theorie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erception that vaccine is meant to cause harm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Resistant community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Resistant community which shows refusal for all vaccine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Fear of vaccine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Fear of vaccine side effect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 w:val="restart"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197">
              <w:rPr>
                <w:rFonts w:ascii="Times New Roman" w:hAnsi="Times New Roman" w:cs="Times New Roman"/>
                <w:b/>
                <w:bCs/>
              </w:rPr>
              <w:t>Enabling factors</w:t>
            </w: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 w:val="restart"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lastRenderedPageBreak/>
              <w:t>Established universal immunization programs</w:t>
            </w: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886E14" w:rsidRPr="003D608F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Trained staffs in AEFI management</w:t>
            </w:r>
          </w:p>
        </w:tc>
        <w:tc>
          <w:tcPr>
            <w:tcW w:w="3685" w:type="dxa"/>
            <w:vAlign w:val="center"/>
            <w:hideMark/>
          </w:tcPr>
          <w:p w:rsidR="00886E14" w:rsidRPr="004C7197" w:rsidRDefault="00886E14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staff well prepared and trained for management of possible AEFI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886E14" w:rsidRPr="003D608F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Oriented with vaccination program</w:t>
            </w:r>
          </w:p>
        </w:tc>
        <w:tc>
          <w:tcPr>
            <w:tcW w:w="3685" w:type="dxa"/>
            <w:vAlign w:val="center"/>
            <w:hideMark/>
          </w:tcPr>
          <w:p w:rsidR="00886E14" w:rsidRPr="004C7197" w:rsidRDefault="00886E14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staff well experienced with vaccination program due to UIP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Grievance redressal system</w:t>
            </w: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886E14" w:rsidRPr="003D608F" w:rsidRDefault="004C7197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COVID</w:t>
            </w:r>
            <w:r w:rsidR="00965907">
              <w:rPr>
                <w:rFonts w:ascii="Times New Roman" w:hAnsi="Times New Roman" w:cs="Times New Roman"/>
              </w:rPr>
              <w:t xml:space="preserve"> helpline</w:t>
            </w:r>
          </w:p>
        </w:tc>
        <w:tc>
          <w:tcPr>
            <w:tcW w:w="3685" w:type="dxa"/>
            <w:vAlign w:val="center"/>
            <w:hideMark/>
          </w:tcPr>
          <w:p w:rsidR="00886E14" w:rsidRPr="004C7197" w:rsidRDefault="00886E14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Helpline number to address public issue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886E14" w:rsidRPr="003D608F" w:rsidRDefault="00965907" w:rsidP="004C71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rogy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tu</w:t>
            </w:r>
            <w:proofErr w:type="spellEnd"/>
            <w:r>
              <w:rPr>
                <w:rFonts w:ascii="Times New Roman" w:hAnsi="Times New Roman" w:cs="Times New Roman"/>
              </w:rPr>
              <w:t xml:space="preserve"> app</w:t>
            </w:r>
          </w:p>
        </w:tc>
        <w:tc>
          <w:tcPr>
            <w:tcW w:w="3685" w:type="dxa"/>
            <w:vAlign w:val="center"/>
            <w:hideMark/>
          </w:tcPr>
          <w:p w:rsidR="00886E14" w:rsidRPr="004C7197" w:rsidRDefault="00886E14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Help desk setups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886E14" w:rsidRPr="004C7197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886E14" w:rsidRPr="003D608F" w:rsidRDefault="00886E14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Preparedness for AEFI management</w:t>
            </w:r>
          </w:p>
        </w:tc>
        <w:tc>
          <w:tcPr>
            <w:tcW w:w="3685" w:type="dxa"/>
            <w:vAlign w:val="center"/>
            <w:hideMark/>
          </w:tcPr>
          <w:p w:rsidR="00886E14" w:rsidRPr="004C7197" w:rsidRDefault="00886E14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AEFI management centers and corners established with AEFI management training of staff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 w:val="restart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Use of information &amp; technology</w:t>
            </w: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965907" w:rsidP="004C71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WIN</w:t>
            </w:r>
            <w:proofErr w:type="spellEnd"/>
            <w:r w:rsidR="0065493D" w:rsidRPr="003D608F">
              <w:rPr>
                <w:rFonts w:ascii="Times New Roman" w:hAnsi="Times New Roman" w:cs="Times New Roman"/>
              </w:rPr>
              <w:t xml:space="preserve"> portal and app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Digitalization of Vaccination for easy Data management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Easy registration &amp; verification proces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Use of IT made registration and verification easy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SMS reminder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Convenient method for communication with vaccine beneficiaries for 2nd dos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Logistics</w:t>
            </w: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Available logistics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Enough logistics supply in advance</w:t>
            </w:r>
          </w:p>
        </w:tc>
      </w:tr>
      <w:tr w:rsidR="003D608F" w:rsidRPr="004C7197" w:rsidTr="003D608F">
        <w:trPr>
          <w:trHeight w:val="432"/>
        </w:trPr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  <w:vMerge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  <w:hideMark/>
          </w:tcPr>
          <w:p w:rsidR="0065493D" w:rsidRPr="004C7197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rivate health sector</w:t>
            </w:r>
          </w:p>
        </w:tc>
        <w:tc>
          <w:tcPr>
            <w:tcW w:w="1374" w:type="dxa"/>
            <w:vAlign w:val="center"/>
            <w:hideMark/>
          </w:tcPr>
          <w:p w:rsidR="0065493D" w:rsidRPr="003D608F" w:rsidRDefault="0065493D" w:rsidP="004C7197">
            <w:pPr>
              <w:jc w:val="center"/>
              <w:rPr>
                <w:rFonts w:ascii="Times New Roman" w:hAnsi="Times New Roman" w:cs="Times New Roman"/>
              </w:rPr>
            </w:pPr>
            <w:r w:rsidRPr="003D608F">
              <w:rPr>
                <w:rFonts w:ascii="Times New Roman" w:hAnsi="Times New Roman" w:cs="Times New Roman"/>
              </w:rPr>
              <w:t>Involvement of private sector</w:t>
            </w:r>
          </w:p>
        </w:tc>
        <w:tc>
          <w:tcPr>
            <w:tcW w:w="3685" w:type="dxa"/>
            <w:vAlign w:val="center"/>
            <w:hideMark/>
          </w:tcPr>
          <w:p w:rsidR="0065493D" w:rsidRPr="004C7197" w:rsidRDefault="0065493D" w:rsidP="004C7197">
            <w:pPr>
              <w:rPr>
                <w:rFonts w:ascii="Times New Roman" w:hAnsi="Times New Roman" w:cs="Times New Roman"/>
              </w:rPr>
            </w:pPr>
            <w:r w:rsidRPr="004C7197">
              <w:rPr>
                <w:rFonts w:ascii="Times New Roman" w:hAnsi="Times New Roman" w:cs="Times New Roman"/>
              </w:rPr>
              <w:t>Participation of Private health sector for vaccination and creating awareness</w:t>
            </w:r>
          </w:p>
        </w:tc>
      </w:tr>
    </w:tbl>
    <w:p w:rsidR="0065493D" w:rsidRPr="004C7197" w:rsidRDefault="0065493D">
      <w:pPr>
        <w:rPr>
          <w:rFonts w:ascii="Times New Roman" w:hAnsi="Times New Roman" w:cs="Times New Roman"/>
        </w:rPr>
      </w:pPr>
    </w:p>
    <w:sectPr w:rsidR="0065493D" w:rsidRPr="004C7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DFD"/>
    <w:rsid w:val="003D608F"/>
    <w:rsid w:val="004C7197"/>
    <w:rsid w:val="0065493D"/>
    <w:rsid w:val="00886E14"/>
    <w:rsid w:val="008D7DFD"/>
    <w:rsid w:val="00965907"/>
    <w:rsid w:val="00A46EFF"/>
    <w:rsid w:val="00B6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89F4C"/>
  <w15:chartTrackingRefBased/>
  <w15:docId w15:val="{3AF5EC09-C36B-4513-9F8F-C95CC74D0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5</Pages>
  <Words>1231</Words>
  <Characters>701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</dc:creator>
  <cp:keywords/>
  <dc:description/>
  <cp:lastModifiedBy>Mohit</cp:lastModifiedBy>
  <cp:revision>5</cp:revision>
  <dcterms:created xsi:type="dcterms:W3CDTF">2023-09-05T11:20:00Z</dcterms:created>
  <dcterms:modified xsi:type="dcterms:W3CDTF">2023-09-05T15:10:00Z</dcterms:modified>
</cp:coreProperties>
</file>